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4B850" w14:textId="04B3B6A5" w:rsidR="00E33AF2" w:rsidRDefault="00E33AF2"/>
    <w:tbl>
      <w:tblPr>
        <w:tblStyle w:val="TableGrid"/>
        <w:tblpPr w:leftFromText="180" w:rightFromText="180" w:horzAnchor="margin" w:tblpY="770"/>
        <w:tblW w:w="0" w:type="auto"/>
        <w:tblLook w:val="04A0" w:firstRow="1" w:lastRow="0" w:firstColumn="1" w:lastColumn="0" w:noHBand="0" w:noVBand="1"/>
      </w:tblPr>
      <w:tblGrid>
        <w:gridCol w:w="2798"/>
        <w:gridCol w:w="3071"/>
        <w:gridCol w:w="3147"/>
      </w:tblGrid>
      <w:tr w:rsidR="00D50991" w14:paraId="0184A6DF" w14:textId="77777777" w:rsidTr="00B57690">
        <w:tc>
          <w:tcPr>
            <w:tcW w:w="2798" w:type="dxa"/>
          </w:tcPr>
          <w:p w14:paraId="544A6E20" w14:textId="77777777" w:rsidR="00D50991" w:rsidRDefault="00D50991" w:rsidP="00B57690">
            <w:pPr>
              <w:jc w:val="center"/>
            </w:pPr>
            <w:r>
              <w:t>Device</w:t>
            </w:r>
          </w:p>
        </w:tc>
        <w:tc>
          <w:tcPr>
            <w:tcW w:w="3071" w:type="dxa"/>
          </w:tcPr>
          <w:p w14:paraId="466F96F8" w14:textId="77777777" w:rsidR="00D50991" w:rsidRDefault="00D50991" w:rsidP="00B57690">
            <w:pPr>
              <w:jc w:val="center"/>
            </w:pPr>
            <w:r>
              <w:t>ToucHB</w:t>
            </w:r>
          </w:p>
        </w:tc>
        <w:tc>
          <w:tcPr>
            <w:tcW w:w="3147" w:type="dxa"/>
          </w:tcPr>
          <w:p w14:paraId="41FF7DA9" w14:textId="77777777" w:rsidR="00D50991" w:rsidRDefault="00D50991" w:rsidP="00B57690">
            <w:pPr>
              <w:jc w:val="center"/>
            </w:pPr>
            <w:r>
              <w:t>HemoCue HB 201</w:t>
            </w:r>
          </w:p>
        </w:tc>
      </w:tr>
      <w:tr w:rsidR="00D50991" w14:paraId="7CB7A9CF" w14:textId="77777777" w:rsidTr="00B57690">
        <w:tc>
          <w:tcPr>
            <w:tcW w:w="2798" w:type="dxa"/>
          </w:tcPr>
          <w:p w14:paraId="590270C2" w14:textId="77777777" w:rsidR="00D50991" w:rsidRDefault="00D50991" w:rsidP="00B57690">
            <w:pPr>
              <w:jc w:val="center"/>
            </w:pPr>
            <w:r>
              <w:t>Purchase cost</w:t>
            </w:r>
          </w:p>
        </w:tc>
        <w:tc>
          <w:tcPr>
            <w:tcW w:w="3071" w:type="dxa"/>
          </w:tcPr>
          <w:p w14:paraId="4DACA1B6" w14:textId="68AF2CBC" w:rsidR="00D50991" w:rsidRDefault="00D50991" w:rsidP="00B57690">
            <w:pPr>
              <w:jc w:val="center"/>
            </w:pPr>
            <w:r>
              <w:t>Rs 25000 (USD 305 @82)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"/>
                <w:id w:val="385304324"/>
                <w:placeholder>
                  <w:docPart w:val="DefaultPlaceholder_-1854013440"/>
                </w:placeholder>
              </w:sdtPr>
              <w:sdtEndPr/>
              <w:sdtContent>
                <w:r w:rsidR="00EA2B44" w:rsidRPr="00EA2B44">
                  <w:rPr>
                    <w:color w:val="00000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3147" w:type="dxa"/>
          </w:tcPr>
          <w:p w14:paraId="72C4A33F" w14:textId="1EE86189" w:rsidR="00D50991" w:rsidRDefault="008A22AB" w:rsidP="00B57690">
            <w:pPr>
              <w:jc w:val="center"/>
            </w:pPr>
            <w:r>
              <w:t xml:space="preserve">Rs 31,000 (USD </w:t>
            </w:r>
            <w:r w:rsidR="00D222C7" w:rsidRPr="00D222C7">
              <w:t>378</w:t>
            </w:r>
            <w:r w:rsidR="00D222C7">
              <w:t xml:space="preserve"> @82)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"/>
                <w:id w:val="-1898659547"/>
                <w:placeholder>
                  <w:docPart w:val="DefaultPlaceholder_-1854013440"/>
                </w:placeholder>
              </w:sdtPr>
              <w:sdtEndPr/>
              <w:sdtContent>
                <w:r w:rsidR="00EA2B44" w:rsidRPr="00EA2B44">
                  <w:rPr>
                    <w:color w:val="000000"/>
                    <w:vertAlign w:val="superscript"/>
                  </w:rPr>
                  <w:t>2</w:t>
                </w:r>
              </w:sdtContent>
            </w:sdt>
          </w:p>
        </w:tc>
      </w:tr>
      <w:tr w:rsidR="00D50991" w14:paraId="1A982E43" w14:textId="77777777" w:rsidTr="00B57690">
        <w:tc>
          <w:tcPr>
            <w:tcW w:w="2798" w:type="dxa"/>
          </w:tcPr>
          <w:p w14:paraId="2CFA6934" w14:textId="77777777" w:rsidR="00D50991" w:rsidRDefault="00D50991" w:rsidP="00B57690">
            <w:pPr>
              <w:jc w:val="center"/>
            </w:pPr>
            <w:r>
              <w:t>Strips</w:t>
            </w:r>
          </w:p>
        </w:tc>
        <w:tc>
          <w:tcPr>
            <w:tcW w:w="3071" w:type="dxa"/>
          </w:tcPr>
          <w:p w14:paraId="1DA2C53D" w14:textId="77777777" w:rsidR="00D50991" w:rsidRDefault="00D50991" w:rsidP="00B57690">
            <w:pPr>
              <w:jc w:val="center"/>
            </w:pPr>
            <w:r>
              <w:t>NA</w:t>
            </w:r>
          </w:p>
        </w:tc>
        <w:tc>
          <w:tcPr>
            <w:tcW w:w="3147" w:type="dxa"/>
          </w:tcPr>
          <w:p w14:paraId="0875645E" w14:textId="67114E9B" w:rsidR="00D50991" w:rsidRDefault="002D3EDD" w:rsidP="00B57690">
            <w:pPr>
              <w:jc w:val="center"/>
            </w:pPr>
            <w:r>
              <w:t xml:space="preserve">Rs </w:t>
            </w:r>
            <w:r w:rsidR="00D50991">
              <w:t>9450 (USD 115 @82)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"/>
                <w:id w:val="-1981525227"/>
                <w:placeholder>
                  <w:docPart w:val="C7F14262BA194C899FFCE73F5B083166"/>
                </w:placeholder>
              </w:sdtPr>
              <w:sdtEndPr/>
              <w:sdtContent>
                <w:r w:rsidR="00EA2B44" w:rsidRPr="00EA2B44">
                  <w:rPr>
                    <w:rFonts w:eastAsia="Times New Roman"/>
                    <w:color w:val="000000"/>
                    <w:vertAlign w:val="superscript"/>
                  </w:rPr>
                  <w:t>3</w:t>
                </w:r>
              </w:sdtContent>
            </w:sdt>
          </w:p>
        </w:tc>
      </w:tr>
      <w:tr w:rsidR="00D50991" w14:paraId="4DEAA23D" w14:textId="77777777" w:rsidTr="00B57690">
        <w:tc>
          <w:tcPr>
            <w:tcW w:w="2798" w:type="dxa"/>
          </w:tcPr>
          <w:p w14:paraId="5B337816" w14:textId="77777777" w:rsidR="00D50991" w:rsidRDefault="00D50991" w:rsidP="00B57690">
            <w:pPr>
              <w:jc w:val="center"/>
            </w:pPr>
            <w:r>
              <w:t xml:space="preserve">Lancets </w:t>
            </w:r>
          </w:p>
        </w:tc>
        <w:tc>
          <w:tcPr>
            <w:tcW w:w="3071" w:type="dxa"/>
          </w:tcPr>
          <w:p w14:paraId="6092C339" w14:textId="77777777" w:rsidR="00D50991" w:rsidRDefault="00D50991" w:rsidP="00B57690">
            <w:pPr>
              <w:jc w:val="center"/>
            </w:pPr>
            <w:r>
              <w:t>NA</w:t>
            </w:r>
          </w:p>
        </w:tc>
        <w:tc>
          <w:tcPr>
            <w:tcW w:w="3147" w:type="dxa"/>
          </w:tcPr>
          <w:p w14:paraId="79585CBC" w14:textId="357770AB" w:rsidR="00D50991" w:rsidRDefault="002D3EDD" w:rsidP="00B57690">
            <w:pPr>
              <w:jc w:val="center"/>
            </w:pPr>
            <w:r>
              <w:t xml:space="preserve">Rs </w:t>
            </w:r>
            <w:r w:rsidR="0022360D">
              <w:t>595</w:t>
            </w:r>
            <w:r w:rsidR="00D50991">
              <w:t xml:space="preserve"> (USD </w:t>
            </w:r>
            <w:r w:rsidR="0022360D">
              <w:t>7.25</w:t>
            </w:r>
            <w:r w:rsidR="00D50991">
              <w:t xml:space="preserve"> @82)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"/>
                <w:id w:val="-670167580"/>
                <w:placeholder>
                  <w:docPart w:val="DefaultPlaceholder_-1854013440"/>
                </w:placeholder>
              </w:sdtPr>
              <w:sdtEndPr/>
              <w:sdtContent>
                <w:r w:rsidR="00EA2B44" w:rsidRPr="00EA2B44">
                  <w:rPr>
                    <w:color w:val="000000"/>
                    <w:vertAlign w:val="superscript"/>
                  </w:rPr>
                  <w:t>4</w:t>
                </w:r>
              </w:sdtContent>
            </w:sdt>
          </w:p>
        </w:tc>
      </w:tr>
      <w:tr w:rsidR="00D50991" w14:paraId="512FFD72" w14:textId="77777777" w:rsidTr="00B57690">
        <w:tc>
          <w:tcPr>
            <w:tcW w:w="2798" w:type="dxa"/>
          </w:tcPr>
          <w:p w14:paraId="3D5EE76F" w14:textId="77777777" w:rsidR="00D50991" w:rsidRDefault="00D50991" w:rsidP="00B57690">
            <w:pPr>
              <w:jc w:val="center"/>
            </w:pPr>
            <w:r>
              <w:t>Alcohol Swab</w:t>
            </w:r>
          </w:p>
        </w:tc>
        <w:tc>
          <w:tcPr>
            <w:tcW w:w="3071" w:type="dxa"/>
          </w:tcPr>
          <w:p w14:paraId="7CE16F07" w14:textId="745C1B28" w:rsidR="00D50991" w:rsidRDefault="002D3EDD" w:rsidP="00B57690">
            <w:pPr>
              <w:jc w:val="center"/>
            </w:pPr>
            <w:r>
              <w:t xml:space="preserve">Rs </w:t>
            </w:r>
            <w:r w:rsidR="00EA2B44">
              <w:t>449</w:t>
            </w:r>
            <w:r w:rsidR="00D50991">
              <w:t xml:space="preserve"> (USD </w:t>
            </w:r>
            <w:r w:rsidR="00EA2B44">
              <w:t>5.47</w:t>
            </w:r>
            <w:r w:rsidR="00D50991">
              <w:t xml:space="preserve"> @82)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"/>
                <w:id w:val="-169567513"/>
                <w:placeholder>
                  <w:docPart w:val="DefaultPlaceholder_-1854013440"/>
                </w:placeholder>
              </w:sdtPr>
              <w:sdtEndPr/>
              <w:sdtContent>
                <w:r w:rsidR="00EA2B44" w:rsidRPr="00EA2B44">
                  <w:rPr>
                    <w:color w:val="000000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3147" w:type="dxa"/>
          </w:tcPr>
          <w:p w14:paraId="6F6D5A59" w14:textId="41D5D022" w:rsidR="00D50991" w:rsidRDefault="002D3EDD" w:rsidP="00B57690">
            <w:pPr>
              <w:jc w:val="center"/>
            </w:pPr>
            <w:r>
              <w:t xml:space="preserve">Rs </w:t>
            </w:r>
            <w:r w:rsidR="00EA2B44">
              <w:t>449 (USD 5.47 @82)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"/>
                <w:id w:val="178787813"/>
                <w:placeholder>
                  <w:docPart w:val="DefaultPlaceholder_-1854013440"/>
                </w:placeholder>
              </w:sdtPr>
              <w:sdtEndPr/>
              <w:sdtContent>
                <w:r w:rsidR="00EA2B44" w:rsidRPr="00EA2B44">
                  <w:rPr>
                    <w:color w:val="000000"/>
                    <w:vertAlign w:val="superscript"/>
                  </w:rPr>
                  <w:t>5</w:t>
                </w:r>
              </w:sdtContent>
            </w:sdt>
          </w:p>
        </w:tc>
      </w:tr>
      <w:tr w:rsidR="003D7BE9" w14:paraId="5E438C6A" w14:textId="77777777" w:rsidTr="00B57690">
        <w:tc>
          <w:tcPr>
            <w:tcW w:w="2798" w:type="dxa"/>
          </w:tcPr>
          <w:p w14:paraId="79471C70" w14:textId="6DC571F3" w:rsidR="003D7BE9" w:rsidRDefault="003D7BE9" w:rsidP="00B57690">
            <w:pPr>
              <w:jc w:val="center"/>
            </w:pPr>
            <w:r>
              <w:t xml:space="preserve">Total </w:t>
            </w:r>
          </w:p>
        </w:tc>
        <w:tc>
          <w:tcPr>
            <w:tcW w:w="3071" w:type="dxa"/>
          </w:tcPr>
          <w:p w14:paraId="381AF471" w14:textId="0B54B8FD" w:rsidR="003D7BE9" w:rsidRDefault="003D7BE9" w:rsidP="00B57690">
            <w:pPr>
              <w:jc w:val="center"/>
            </w:pPr>
            <w:r>
              <w:t>Rs 25,449 (USD 310.4 @82)</w:t>
            </w:r>
          </w:p>
        </w:tc>
        <w:tc>
          <w:tcPr>
            <w:tcW w:w="3147" w:type="dxa"/>
          </w:tcPr>
          <w:p w14:paraId="7D206159" w14:textId="7396174D" w:rsidR="003D7BE9" w:rsidRDefault="003D7BE9" w:rsidP="00B57690">
            <w:pPr>
              <w:jc w:val="center"/>
            </w:pPr>
            <w:r>
              <w:t>Rs 41494 (USD 506 @82)</w:t>
            </w:r>
          </w:p>
        </w:tc>
      </w:tr>
    </w:tbl>
    <w:p w14:paraId="263FEB20" w14:textId="1DE34ECB" w:rsidR="00D50991" w:rsidRDefault="00897314">
      <w:r>
        <w:t>S</w:t>
      </w:r>
      <w:r w:rsidR="00D829C0">
        <w:t>1</w:t>
      </w:r>
      <w:r>
        <w:t xml:space="preserve"> Annexure: </w:t>
      </w:r>
      <w:bookmarkStart w:id="0" w:name="_Hlk159247394"/>
      <w:r>
        <w:t xml:space="preserve">Touch HB and HemoCue </w:t>
      </w:r>
      <w:r w:rsidRPr="006E7D29">
        <w:t>operational cost</w:t>
      </w:r>
      <w:r>
        <w:t xml:space="preserve"> comparison for 500 samples</w:t>
      </w:r>
      <w:bookmarkEnd w:id="0"/>
      <w:r>
        <w:t>.</w:t>
      </w:r>
    </w:p>
    <w:p w14:paraId="6502CCC9" w14:textId="207DE91B" w:rsidR="00D50991" w:rsidRDefault="00D50991">
      <w:r>
        <w:t xml:space="preserve">Source </w:t>
      </w:r>
    </w:p>
    <w:sdt>
      <w:sdtPr>
        <w:tag w:val="MENDELEY_BIBLIOGRAPHY"/>
        <w:id w:val="292185357"/>
        <w:placeholder>
          <w:docPart w:val="DefaultPlaceholder_-1854013440"/>
        </w:placeholder>
      </w:sdtPr>
      <w:sdtEndPr/>
      <w:sdtContent>
        <w:p w14:paraId="30B5F1E5" w14:textId="77777777" w:rsidR="00EA2B44" w:rsidRDefault="00EA2B44">
          <w:pPr>
            <w:autoSpaceDE w:val="0"/>
            <w:autoSpaceDN w:val="0"/>
            <w:ind w:hanging="640"/>
            <w:divId w:val="73864210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Biosense</w:t>
          </w:r>
          <w:proofErr w:type="spellEnd"/>
          <w:r>
            <w:rPr>
              <w:rFonts w:eastAsia="Times New Roman"/>
            </w:rPr>
            <w:t xml:space="preserve">. </w:t>
          </w:r>
          <w:proofErr w:type="spellStart"/>
          <w:r>
            <w:rPr>
              <w:rFonts w:eastAsia="Times New Roman"/>
            </w:rPr>
            <w:t>Biosense</w:t>
          </w:r>
          <w:proofErr w:type="spellEnd"/>
          <w:r>
            <w:rPr>
              <w:rFonts w:eastAsia="Times New Roman"/>
            </w:rPr>
            <w:t xml:space="preserve"> [Internet]. (ToucHB) Non Invasive Haemoglobin for Anaemia Screening. [cited 2020 Apr 23]. Available from: https://www.biosense.in/touchb.php</w:t>
          </w:r>
        </w:p>
        <w:p w14:paraId="4F0DB40F" w14:textId="77777777" w:rsidR="00EA2B44" w:rsidRDefault="00EA2B44">
          <w:pPr>
            <w:autoSpaceDE w:val="0"/>
            <w:autoSpaceDN w:val="0"/>
            <w:ind w:hanging="640"/>
            <w:divId w:val="382094999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>HemoCue Hb 201 System [Internet]. [cited 2023 Apr 17]. Available from: https://www.indiamart.com/proddetail/hemocue-hb-201-system-19611306888.html</w:t>
          </w:r>
        </w:p>
        <w:p w14:paraId="5BC1836E" w14:textId="77777777" w:rsidR="00EA2B44" w:rsidRDefault="00EA2B44">
          <w:pPr>
            <w:autoSpaceDE w:val="0"/>
            <w:autoSpaceDN w:val="0"/>
            <w:ind w:hanging="640"/>
            <w:divId w:val="644511332"/>
            <w:rPr>
              <w:rFonts w:eastAsia="Times New Roman"/>
            </w:rPr>
          </w:pPr>
          <w:r>
            <w:rPr>
              <w:rFonts w:eastAsia="Times New Roman"/>
            </w:rPr>
            <w:t xml:space="preserve">3. </w:t>
          </w:r>
          <w:r>
            <w:rPr>
              <w:rFonts w:eastAsia="Times New Roman"/>
            </w:rPr>
            <w:tab/>
            <w:t xml:space="preserve">Fully Automatic </w:t>
          </w:r>
          <w:proofErr w:type="spellStart"/>
          <w:r>
            <w:rPr>
              <w:rFonts w:eastAsia="Times New Roman"/>
            </w:rPr>
            <w:t>Hemoglobin</w:t>
          </w:r>
          <w:proofErr w:type="spellEnd"/>
          <w:r>
            <w:rPr>
              <w:rFonts w:eastAsia="Times New Roman"/>
            </w:rPr>
            <w:t xml:space="preserve"> </w:t>
          </w:r>
          <w:proofErr w:type="spellStart"/>
          <w:r>
            <w:rPr>
              <w:rFonts w:eastAsia="Times New Roman"/>
            </w:rPr>
            <w:t>Hemocue</w:t>
          </w:r>
          <w:proofErr w:type="spellEnd"/>
          <w:r>
            <w:rPr>
              <w:rFonts w:eastAsia="Times New Roman"/>
            </w:rPr>
            <w:t xml:space="preserve"> HB 201 Strips [Internet]. [cited 2023 Apr 11]. Available from: https://www.indiamart.com/proddetail/hemocue-hb-201-strips-22090031488.html</w:t>
          </w:r>
        </w:p>
        <w:p w14:paraId="29DC06F4" w14:textId="77777777" w:rsidR="00EA2B44" w:rsidRDefault="00EA2B44">
          <w:pPr>
            <w:autoSpaceDE w:val="0"/>
            <w:autoSpaceDN w:val="0"/>
            <w:ind w:hanging="640"/>
            <w:divId w:val="278923908"/>
            <w:rPr>
              <w:rFonts w:eastAsia="Times New Roman"/>
            </w:rPr>
          </w:pPr>
          <w:r>
            <w:rPr>
              <w:rFonts w:eastAsia="Times New Roman"/>
            </w:rPr>
            <w:t xml:space="preserve">4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Recombigen</w:t>
          </w:r>
          <w:proofErr w:type="spellEnd"/>
          <w:r>
            <w:rPr>
              <w:rFonts w:eastAsia="Times New Roman"/>
            </w:rPr>
            <w:t xml:space="preserve"> Round Blood Lancet 100 Pieces Glucometer Lancets [Internet]. [cited 2023 Apr 17]. Available from: https://www.amazon.in/Recombigen-Lancet-Pieces-Glucometer-Lancets/dp/B0B5F13HYW/ref=sr_1_6?keywords=lancet&amp;qid=1681729095&amp;sr=8-6</w:t>
          </w:r>
        </w:p>
        <w:p w14:paraId="79037902" w14:textId="77777777" w:rsidR="00EA2B44" w:rsidRDefault="00EA2B44">
          <w:pPr>
            <w:autoSpaceDE w:val="0"/>
            <w:autoSpaceDN w:val="0"/>
            <w:ind w:hanging="640"/>
            <w:divId w:val="1823278051"/>
            <w:rPr>
              <w:rFonts w:eastAsia="Times New Roman"/>
            </w:rPr>
          </w:pPr>
          <w:r>
            <w:rPr>
              <w:rFonts w:eastAsia="Times New Roman"/>
            </w:rPr>
            <w:t xml:space="preserve">5. </w:t>
          </w:r>
          <w:r>
            <w:rPr>
              <w:rFonts w:eastAsia="Times New Roman"/>
            </w:rPr>
            <w:tab/>
            <w:t>Disposable Sterile Antiseptic Cleaning Alcohol Swab, Pack of 500 Swabs [Internet]. [cited 2023 Apr 17]. Available from: https://www.amazon.in/Disposable-Sterile-Antiseptic-Cleaning-Alcohol/dp/B09XMY3QXM/ref=sr_1_7?keywords=alcohol+swabs+for+glucometer&amp;qid=1681729393&amp;sprefix=alcohol%2Caps%2C356&amp;sr=8-7</w:t>
          </w:r>
        </w:p>
        <w:p w14:paraId="6E6DCD55" w14:textId="15462EAD" w:rsidR="00D50991" w:rsidRDefault="00EA2B44">
          <w:r>
            <w:rPr>
              <w:rFonts w:eastAsia="Times New Roman"/>
            </w:rPr>
            <w:t> </w:t>
          </w:r>
        </w:p>
      </w:sdtContent>
    </w:sdt>
    <w:sectPr w:rsidR="00D50991" w:rsidSect="009062D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7BB"/>
    <w:rsid w:val="000949CE"/>
    <w:rsid w:val="000F27BB"/>
    <w:rsid w:val="0022360D"/>
    <w:rsid w:val="002D3EDD"/>
    <w:rsid w:val="003D7BE9"/>
    <w:rsid w:val="004B2E98"/>
    <w:rsid w:val="005617C4"/>
    <w:rsid w:val="006E7D29"/>
    <w:rsid w:val="007641F1"/>
    <w:rsid w:val="00787486"/>
    <w:rsid w:val="007A720C"/>
    <w:rsid w:val="007F79FF"/>
    <w:rsid w:val="00897314"/>
    <w:rsid w:val="008A22AB"/>
    <w:rsid w:val="009062D7"/>
    <w:rsid w:val="00931A9C"/>
    <w:rsid w:val="00936D22"/>
    <w:rsid w:val="0096265C"/>
    <w:rsid w:val="00A762F9"/>
    <w:rsid w:val="00B0345F"/>
    <w:rsid w:val="00B14D9D"/>
    <w:rsid w:val="00B773A0"/>
    <w:rsid w:val="00BB5172"/>
    <w:rsid w:val="00BD1B55"/>
    <w:rsid w:val="00D222C7"/>
    <w:rsid w:val="00D2390D"/>
    <w:rsid w:val="00D50991"/>
    <w:rsid w:val="00D829C0"/>
    <w:rsid w:val="00E33AF2"/>
    <w:rsid w:val="00E65473"/>
    <w:rsid w:val="00EA2B44"/>
    <w:rsid w:val="00F8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333D"/>
  <w15:chartTrackingRefBased/>
  <w15:docId w15:val="{86E04391-43F8-4700-8D70-AB43FE4C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9CE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49CE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949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949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949CE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641F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51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517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509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0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2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23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7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7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3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4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5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18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93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6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3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5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8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1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453A3B-7C4B-40E6-BC52-A0A1F76DA1DE}"/>
      </w:docPartPr>
      <w:docPartBody>
        <w:p w:rsidR="005F5429" w:rsidRDefault="00A561D8">
          <w:r w:rsidRPr="006913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F14262BA194C899FFCE73F5B0831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98E6EA-ACAC-4BDE-85AB-5542B324DDFA}"/>
      </w:docPartPr>
      <w:docPartBody>
        <w:p w:rsidR="005F5429" w:rsidRDefault="00A561D8" w:rsidP="00A561D8">
          <w:pPr>
            <w:pStyle w:val="C7F14262BA194C899FFCE73F5B083166"/>
          </w:pPr>
          <w:r w:rsidRPr="006913D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D8"/>
    <w:rsid w:val="001419C3"/>
    <w:rsid w:val="0038506E"/>
    <w:rsid w:val="005B37EF"/>
    <w:rsid w:val="005F5429"/>
    <w:rsid w:val="007F1269"/>
    <w:rsid w:val="00A5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61D8"/>
    <w:rPr>
      <w:color w:val="808080"/>
    </w:rPr>
  </w:style>
  <w:style w:type="paragraph" w:customStyle="1" w:styleId="C7F14262BA194C899FFCE73F5B083166">
    <w:name w:val="C7F14262BA194C899FFCE73F5B083166"/>
    <w:rsid w:val="00A561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0177C0-BFFD-4DB2-9B64-8FECF83BEDC9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b9682999-660f-4aec-b405-7a6a118a7c37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&quot;,&quot;citationItems&quot;:[{&quot;id&quot;:&quot;f8ee5a45-33bd-3c92-966a-ca50ba6fb43c&quot;,&quot;itemData&quot;:{&quot;type&quot;:&quot;article&quot;,&quot;id&quot;:&quot;f8ee5a45-33bd-3c92-966a-ca50ba6fb43c&quot;,&quot;title&quot;:&quot;Biosense&quot;,&quot;author&quot;:[{&quot;family&quot;:&quot;Biosense&quot;,&quot;given&quot;:&quot;&quot;,&quot;parse-names&quot;:false,&quot;dropping-particle&quot;:&quot;&quot;,&quot;non-dropping-particle&quot;:&quot;&quot;}],&quot;container-title&quot;:&quot;(ToucHB) Non Invasive Haemoglobin for Anaemia Screening&quot;,&quot;accessed&quot;:{&quot;date-parts&quot;:[[2020,4,23]]},&quot;URL&quot;:&quot;https://www.biosense.in/touchb.php&quot;,&quot;container-title-short&quot;:&quot;&quot;},&quot;isTemporary&quot;:false}]},{&quot;citationID&quot;:&quot;MENDELEY_CITATION_a63fe576-d69c-42eb-ad22-2f2873e56bf8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&quot;,&quot;citationItems&quot;:[{&quot;id&quot;:&quot;ebb48d71-5f5c-3b50-bad7-ca4307ab0b8d&quot;,&quot;itemData&quot;:{&quot;type&quot;:&quot;webpage&quot;,&quot;id&quot;:&quot;ebb48d71-5f5c-3b50-bad7-ca4307ab0b8d&quot;,&quot;title&quot;:&quot;HemoCue Hb 201 System&quot;,&quot;accessed&quot;:{&quot;date-parts&quot;:[[2023,4,17]]},&quot;URL&quot;:&quot;https://www.indiamart.com/proddetail/hemocue-hb-201-system-19611306888.html&quot;,&quot;container-title-short&quot;:&quot;&quot;},&quot;isTemporary&quot;:false}]},{&quot;citationID&quot;:&quot;MENDELEY_CITATION_6e16d589-92ac-4114-b292-34ac9ef74259&quot;,&quot;properties&quot;:{&quot;noteIndex&quot;:0},&quot;isEdited&quot;:false,&quot;manualOverride&quot;:{&quot;isManuallyOverridden&quot;:false,&quot;citeprocText&quot;:&quot;&lt;sup&gt;3&lt;/sup&gt;&quot;,&quot;manualOverrideText&quot;:&quot;&quot;},&quot;citationItems&quot;:[{&quot;id&quot;:&quot;d0532b50-cc49-3a7c-b1d0-97ec94924ea4&quot;,&quot;itemData&quot;:{&quot;type&quot;:&quot;webpage&quot;,&quot;id&quot;:&quot;d0532b50-cc49-3a7c-b1d0-97ec94924ea4&quot;,&quot;title&quot;:&quot;Fully Automatic Hemoglobin Hemocue HB 201 Strips&quot;,&quot;accessed&quot;:{&quot;date-parts&quot;:[[2023,4,11]]},&quot;URL&quot;:&quot;https://www.indiamart.com/proddetail/hemocue-hb-201-strips-22090031488.html&quot;,&quot;container-title-short&quot;:&quot;&quot;},&quot;isTemporary&quot;:false}],&quot;citationTag&quot;:&quot;MENDELEY_CITATION_v3_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&quot;},{&quot;citationID&quot;:&quot;MENDELEY_CITATION_68cff519-be59-4b67-b7ae-1d6aa4398667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&quot;,&quot;citationItems&quot;:[{&quot;id&quot;:&quot;8f57b8b8-daf8-35df-bbe4-214083b97cb6&quot;,&quot;itemData&quot;:{&quot;type&quot;:&quot;webpage&quot;,&quot;id&quot;:&quot;8f57b8b8-daf8-35df-bbe4-214083b97cb6&quot;,&quot;title&quot;:&quot;Recombigen Round Blood Lancet 100 Pieces Glucometer Lancets &quot;,&quot;accessed&quot;:{&quot;date-parts&quot;:[[2023,4,17]]},&quot;URL&quot;:&quot;https://www.amazon.in/Recombigen-Lancet-Pieces-Glucometer-Lancets/dp/B0B5F13HYW/ref=sr_1_6?keywords=lancet&amp;qid=1681729095&amp;sr=8-6&quot;,&quot;container-title-short&quot;:&quot;&quot;},&quot;isTemporary&quot;:false}]},{&quot;citationID&quot;:&quot;MENDELEY_CITATION_6102881f-3945-4a76-a1d4-7ef12a8fa38e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&quot;,&quot;citationItems&quot;:[{&quot;id&quot;:&quot;ac3447b4-c24f-3063-a989-37c09654765f&quot;,&quot;itemData&quot;:{&quot;type&quot;:&quot;webpage&quot;,&quot;id&quot;:&quot;ac3447b4-c24f-3063-a989-37c09654765f&quot;,&quot;title&quot;:&quot;Disposable Sterile Antiseptic Cleaning Alcohol Swab, Pack of 500 Swabs &quot;,&quot;accessed&quot;:{&quot;date-parts&quot;:[[2023,4,17]]},&quot;URL&quot;:&quot;https://www.amazon.in/Disposable-Sterile-Antiseptic-Cleaning-Alcohol/dp/B09XMY3QXM/ref=sr_1_7?keywords=alcohol+swabs+for+glucometer&amp;qid=1681729393&amp;sprefix=alcohol%2Caps%2C356&amp;sr=8-7&quot;,&quot;container-title-short&quot;:&quot;&quot;},&quot;isTemporary&quot;:false}]},{&quot;citationID&quot;:&quot;MENDELEY_CITATION_0b46016e-9834-4179-9afa-522dccb47784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&quot;,&quot;citationItems&quot;:[{&quot;id&quot;:&quot;ac3447b4-c24f-3063-a989-37c09654765f&quot;,&quot;itemData&quot;:{&quot;type&quot;:&quot;webpage&quot;,&quot;id&quot;:&quot;ac3447b4-c24f-3063-a989-37c09654765f&quot;,&quot;title&quot;:&quot;Disposable Sterile Antiseptic Cleaning Alcohol Swab, Pack of 500 Swabs &quot;,&quot;accessed&quot;:{&quot;date-parts&quot;:[[2023,4,17]]},&quot;URL&quot;:&quot;https://www.amazon.in/Disposable-Sterile-Antiseptic-Cleaning-Alcohol/dp/B09XMY3QXM/ref=sr_1_7?keywords=alcohol+swabs+for+glucometer&amp;qid=1681729393&amp;sprefix=alcohol%2Caps%2C356&amp;sr=8-7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vancouver-superscript&quot;,&quot;title&quot;:&quot;Vancouver (superscript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77A9026-F443-49E1-A7C3-26CFCEE96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sh</dc:creator>
  <cp:keywords/>
  <dc:description/>
  <cp:lastModifiedBy>Jay-ar Medes</cp:lastModifiedBy>
  <cp:revision>41</cp:revision>
  <dcterms:created xsi:type="dcterms:W3CDTF">2023-04-10T17:34:00Z</dcterms:created>
  <dcterms:modified xsi:type="dcterms:W3CDTF">2024-02-27T23:53:00Z</dcterms:modified>
</cp:coreProperties>
</file>